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78F" w:rsidRPr="009962D5" w:rsidRDefault="00C6378F" w:rsidP="00C6378F">
      <w:pPr>
        <w:rPr>
          <w:sz w:val="20"/>
          <w:szCs w:val="20"/>
        </w:rPr>
      </w:pPr>
      <w:r w:rsidRPr="00C675E6">
        <w:rPr>
          <w:b/>
          <w:sz w:val="20"/>
          <w:szCs w:val="20"/>
        </w:rPr>
        <w:t>Supplement Table 2</w:t>
      </w:r>
      <w:r w:rsidRPr="009962D5">
        <w:rPr>
          <w:sz w:val="20"/>
          <w:szCs w:val="20"/>
        </w:rPr>
        <w:t xml:space="preserve"> Univariate analysis of SEER cause specific survival (CSS) of SEER salivary gland cancer cases with detailed N staging information (N = 4262)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577"/>
        <w:gridCol w:w="616"/>
        <w:gridCol w:w="1116"/>
        <w:gridCol w:w="1164"/>
        <w:gridCol w:w="829"/>
      </w:tblGrid>
      <w:tr w:rsidR="00C6378F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Variabl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 year C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Log-rank χ</w:t>
            </w:r>
            <w:r w:rsidRPr="009962D5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i/>
                <w:sz w:val="20"/>
                <w:szCs w:val="20"/>
              </w:rPr>
              <w:t>P</w:t>
            </w:r>
            <w:r w:rsidRPr="009962D5">
              <w:rPr>
                <w:sz w:val="20"/>
                <w:szCs w:val="20"/>
              </w:rPr>
              <w:t xml:space="preserve"> value</w:t>
            </w:r>
          </w:p>
        </w:tc>
      </w:tr>
      <w:tr w:rsidR="00C6378F" w:rsidRPr="009962D5" w:rsidTr="00616C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C675E6" w:rsidRDefault="00C6378F" w:rsidP="00616C85">
            <w:pPr>
              <w:rPr>
                <w:b/>
                <w:sz w:val="20"/>
                <w:szCs w:val="20"/>
              </w:rPr>
            </w:pPr>
            <w:r w:rsidRPr="00C675E6">
              <w:rPr>
                <w:b/>
                <w:sz w:val="20"/>
                <w:szCs w:val="20"/>
              </w:rPr>
              <w:t xml:space="preserve">Primary site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Parotid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mandibular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ublingual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Others </w:t>
            </w:r>
          </w:p>
          <w:p w:rsidR="00C6378F" w:rsidRPr="00C675E6" w:rsidRDefault="00C6378F" w:rsidP="00616C85">
            <w:pPr>
              <w:rPr>
                <w:b/>
                <w:sz w:val="20"/>
                <w:szCs w:val="20"/>
              </w:rPr>
            </w:pPr>
            <w:r w:rsidRPr="00C675E6">
              <w:rPr>
                <w:b/>
                <w:sz w:val="20"/>
                <w:szCs w:val="20"/>
              </w:rPr>
              <w:t>Histologic subtype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Squamous cell carcinoma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Adenocarcinoma NOS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Adenoid cystic carcinoma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</w:t>
            </w:r>
            <w:proofErr w:type="spellStart"/>
            <w:r w:rsidRPr="009962D5">
              <w:rPr>
                <w:sz w:val="20"/>
                <w:szCs w:val="20"/>
              </w:rPr>
              <w:t>Mucoepidermoid</w:t>
            </w:r>
            <w:proofErr w:type="spellEnd"/>
            <w:r w:rsidRPr="009962D5">
              <w:rPr>
                <w:sz w:val="20"/>
                <w:szCs w:val="20"/>
              </w:rPr>
              <w:t xml:space="preserve"> carcinoma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Other 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>Grade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II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IV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Unknown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  <w:lang w:val="de-DE"/>
              </w:rPr>
            </w:pPr>
            <w:r w:rsidRPr="00685159">
              <w:rPr>
                <w:b/>
                <w:sz w:val="20"/>
                <w:szCs w:val="20"/>
                <w:lang w:val="de-DE"/>
              </w:rPr>
              <w:t>T classification</w:t>
            </w:r>
          </w:p>
          <w:p w:rsidR="00C6378F" w:rsidRPr="009962D5" w:rsidRDefault="00C6378F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1+T2</w:t>
            </w:r>
          </w:p>
          <w:p w:rsidR="00C6378F" w:rsidRPr="009962D5" w:rsidRDefault="00C6378F" w:rsidP="00616C85">
            <w:pPr>
              <w:rPr>
                <w:sz w:val="20"/>
                <w:szCs w:val="20"/>
                <w:lang w:val="de-DE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T3+T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  <w:lang w:val="de-DE"/>
              </w:rPr>
              <w:t xml:space="preserve"> </w:t>
            </w:r>
            <w:r w:rsidRPr="009962D5">
              <w:rPr>
                <w:sz w:val="20"/>
                <w:szCs w:val="20"/>
              </w:rPr>
              <w:t>Unknown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>M classification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M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M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Unknown 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>N classification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3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 xml:space="preserve">R classification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R0</w:t>
            </w:r>
          </w:p>
          <w:p w:rsidR="00C6378F" w:rsidRPr="009962D5" w:rsidRDefault="00C6378F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1: 0-0.17</w:t>
            </w:r>
          </w:p>
          <w:p w:rsidR="00C6378F" w:rsidRPr="009962D5" w:rsidRDefault="00C6378F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2: 0.17-0.56</w:t>
            </w:r>
          </w:p>
          <w:p w:rsidR="00C6378F" w:rsidRPr="009962D5" w:rsidRDefault="00C6378F" w:rsidP="00616C85">
            <w:pPr>
              <w:ind w:firstLineChars="50" w:firstLine="100"/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R3: &gt; 0.56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>Surgery and radiation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Both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  <w:p w:rsidR="00C6378F" w:rsidRPr="00685159" w:rsidRDefault="00C6378F" w:rsidP="00616C85">
            <w:pPr>
              <w:rPr>
                <w:b/>
                <w:sz w:val="20"/>
                <w:szCs w:val="20"/>
              </w:rPr>
            </w:pPr>
            <w:r w:rsidRPr="00685159">
              <w:rPr>
                <w:b/>
                <w:sz w:val="20"/>
                <w:szCs w:val="20"/>
              </w:rPr>
              <w:t xml:space="preserve">Site directed surgery 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Yes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 xml:space="preserve"> 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52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2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7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28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5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8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52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2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2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37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9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38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188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73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38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0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9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05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5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2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9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05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8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567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69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20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0.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0.7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5.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5.7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3.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6.8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0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6.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2.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5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7.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7.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2.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6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91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3.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6.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0.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7.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8.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8.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66.0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0.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8.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7.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53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.7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3.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87.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9.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27.08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77.39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93.33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12.81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320.874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55.366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722.815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105.172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43.603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  <w:r w:rsidRPr="009962D5">
              <w:rPr>
                <w:sz w:val="20"/>
                <w:szCs w:val="20"/>
              </w:rPr>
              <w:t>&lt; 0.001</w:t>
            </w:r>
          </w:p>
          <w:p w:rsidR="00C6378F" w:rsidRPr="009962D5" w:rsidRDefault="00C6378F" w:rsidP="00616C85">
            <w:pPr>
              <w:rPr>
                <w:sz w:val="20"/>
                <w:szCs w:val="20"/>
              </w:rPr>
            </w:pPr>
          </w:p>
        </w:tc>
      </w:tr>
    </w:tbl>
    <w:p w:rsidR="00F94B07" w:rsidRDefault="00F94B07">
      <w:pPr>
        <w:rPr>
          <w:rFonts w:hint="eastAsia"/>
        </w:rPr>
      </w:pPr>
      <w:bookmarkStart w:id="0" w:name="_GoBack"/>
      <w:bookmarkEnd w:id="0"/>
    </w:p>
    <w:sectPr w:rsidR="00F94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78F"/>
    <w:rsid w:val="00C6378F"/>
    <w:rsid w:val="00F94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8AED5"/>
  <w15:chartTrackingRefBased/>
  <w15:docId w15:val="{A84530EC-5A22-4CCD-BE75-3C4599139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37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0</Characters>
  <Application>Microsoft Office Word</Application>
  <DocSecurity>0</DocSecurity>
  <Lines>8</Lines>
  <Paragraphs>2</Paragraphs>
  <ScaleCrop>false</ScaleCrop>
  <Company>Microsoft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Daisy</dc:creator>
  <cp:keywords/>
  <dc:description/>
  <cp:lastModifiedBy>Hu Daisy</cp:lastModifiedBy>
  <cp:revision>1</cp:revision>
  <dcterms:created xsi:type="dcterms:W3CDTF">2019-05-05T13:23:00Z</dcterms:created>
  <dcterms:modified xsi:type="dcterms:W3CDTF">2019-05-05T13:24:00Z</dcterms:modified>
</cp:coreProperties>
</file>